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8"/>
        <w:gridCol w:w="1619"/>
        <w:gridCol w:w="1505"/>
        <w:gridCol w:w="1193"/>
        <w:gridCol w:w="1666"/>
        <w:gridCol w:w="1479"/>
        <w:gridCol w:w="1508"/>
        <w:gridCol w:w="1599"/>
        <w:gridCol w:w="1599"/>
      </w:tblGrid>
      <w:tr w:rsidR="00CF1A18" w:rsidRPr="00F64818" w14:paraId="20FE1A62" w14:textId="5A3057EB" w:rsidTr="00F64818">
        <w:tc>
          <w:tcPr>
            <w:tcW w:w="837" w:type="pct"/>
          </w:tcPr>
          <w:p w14:paraId="66DAD755" w14:textId="77777777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Author (year)</w:t>
            </w:r>
          </w:p>
        </w:tc>
        <w:tc>
          <w:tcPr>
            <w:tcW w:w="554" w:type="pct"/>
          </w:tcPr>
          <w:p w14:paraId="7483C19A" w14:textId="1E17CDF2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the criteria for inclusion in the sample clearly defined?</w:t>
            </w:r>
          </w:p>
        </w:tc>
        <w:tc>
          <w:tcPr>
            <w:tcW w:w="515" w:type="pct"/>
          </w:tcPr>
          <w:p w14:paraId="7DA71618" w14:textId="101A42A2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the study subjects and the setting described in detail?</w:t>
            </w:r>
          </w:p>
        </w:tc>
        <w:tc>
          <w:tcPr>
            <w:tcW w:w="408" w:type="pct"/>
          </w:tcPr>
          <w:p w14:paraId="0E079F51" w14:textId="11A01B71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as the exposure measured in a valid and reliable way?</w:t>
            </w:r>
          </w:p>
        </w:tc>
        <w:tc>
          <w:tcPr>
            <w:tcW w:w="570" w:type="pct"/>
          </w:tcPr>
          <w:p w14:paraId="55779EFF" w14:textId="26DC4F5C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objective, standard criteria used for measurement of the condition?</w:t>
            </w:r>
          </w:p>
        </w:tc>
        <w:tc>
          <w:tcPr>
            <w:tcW w:w="506" w:type="pct"/>
          </w:tcPr>
          <w:p w14:paraId="691B7BCB" w14:textId="440833CF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confounding factors identified?</w:t>
            </w:r>
          </w:p>
        </w:tc>
        <w:tc>
          <w:tcPr>
            <w:tcW w:w="516" w:type="pct"/>
          </w:tcPr>
          <w:p w14:paraId="5E690ECF" w14:textId="4B780472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strategies to deal with confounding factors stated?</w:t>
            </w:r>
          </w:p>
        </w:tc>
        <w:tc>
          <w:tcPr>
            <w:tcW w:w="547" w:type="pct"/>
          </w:tcPr>
          <w:p w14:paraId="7F6A02E5" w14:textId="19CA9CB2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ere the outcomes measured in a valid and reliable way?</w:t>
            </w:r>
          </w:p>
        </w:tc>
        <w:tc>
          <w:tcPr>
            <w:tcW w:w="547" w:type="pct"/>
          </w:tcPr>
          <w:p w14:paraId="0BA9CA1C" w14:textId="53CE44C6" w:rsidR="00CF1A18" w:rsidRPr="00F64818" w:rsidRDefault="00CF1A18" w:rsidP="00F64818">
            <w:pPr>
              <w:spacing w:line="360" w:lineRule="auto"/>
              <w:rPr>
                <w:szCs w:val="24"/>
              </w:rPr>
            </w:pPr>
            <w:r w:rsidRPr="00F64818">
              <w:rPr>
                <w:szCs w:val="24"/>
              </w:rPr>
              <w:t>Was appropriate statistical analysis used?</w:t>
            </w:r>
          </w:p>
        </w:tc>
      </w:tr>
      <w:tr w:rsidR="00C36827" w:rsidRPr="00F64818" w14:paraId="79C62ED1" w14:textId="0BBB51B1" w:rsidTr="00F64818">
        <w:tc>
          <w:tcPr>
            <w:tcW w:w="837" w:type="pct"/>
          </w:tcPr>
          <w:p w14:paraId="4F46D993" w14:textId="63E1EA57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Alemu et Al.</w:t>
            </w:r>
          </w:p>
        </w:tc>
        <w:tc>
          <w:tcPr>
            <w:tcW w:w="554" w:type="pct"/>
          </w:tcPr>
          <w:p w14:paraId="6C15AA2D" w14:textId="3533B755" w:rsidR="00C36827" w:rsidRPr="00F64818" w:rsidRDefault="00296382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Unclear</w:t>
            </w:r>
            <w:r w:rsidR="00C36827">
              <w:rPr>
                <w:szCs w:val="24"/>
              </w:rPr>
              <w:t xml:space="preserve"> </w:t>
            </w:r>
          </w:p>
        </w:tc>
        <w:tc>
          <w:tcPr>
            <w:tcW w:w="515" w:type="pct"/>
          </w:tcPr>
          <w:p w14:paraId="162E6F05" w14:textId="07818205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0E65D13C" w14:textId="29AC030D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7318AA09" w14:textId="3E10316E" w:rsidR="00C36827" w:rsidRPr="00F64818" w:rsidRDefault="00AF0229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144000CD" w14:textId="5764D572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66B70BE" w14:textId="68EFC399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12D112AD" w14:textId="7ADD5759" w:rsidR="00C36827" w:rsidRPr="00F64818" w:rsidRDefault="00AF0229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Unclear</w:t>
            </w:r>
            <w:r w:rsidR="00C36827">
              <w:rPr>
                <w:szCs w:val="24"/>
              </w:rPr>
              <w:t xml:space="preserve"> </w:t>
            </w:r>
          </w:p>
        </w:tc>
        <w:tc>
          <w:tcPr>
            <w:tcW w:w="547" w:type="pct"/>
          </w:tcPr>
          <w:p w14:paraId="2C39ABA6" w14:textId="6CA34C5B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C36827" w:rsidRPr="00F64818" w14:paraId="43BCF777" w14:textId="3B7AC98F" w:rsidTr="00F64818">
        <w:tc>
          <w:tcPr>
            <w:tcW w:w="837" w:type="pct"/>
          </w:tcPr>
          <w:p w14:paraId="42FEFC11" w14:textId="1C6D5DA2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Ayalew et al.</w:t>
            </w:r>
          </w:p>
        </w:tc>
        <w:tc>
          <w:tcPr>
            <w:tcW w:w="554" w:type="pct"/>
          </w:tcPr>
          <w:p w14:paraId="4B18E0A2" w14:textId="20A62F88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146E7322" w14:textId="227A3AC4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6C438F61" w14:textId="462D3A2F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76E066A2" w14:textId="501DF3C4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19CE525C" w14:textId="281D861D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1B3A507E" w14:textId="0FAECD32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272EA6AD" w14:textId="15A6A8B8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70934D03" w14:textId="6EA93DAA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C36827" w:rsidRPr="00F64818" w14:paraId="0D3CF318" w14:textId="5DFE52AA" w:rsidTr="00F64818">
        <w:tc>
          <w:tcPr>
            <w:tcW w:w="837" w:type="pct"/>
          </w:tcPr>
          <w:p w14:paraId="436E680C" w14:textId="69AF2237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Askal et al.</w:t>
            </w:r>
          </w:p>
        </w:tc>
        <w:tc>
          <w:tcPr>
            <w:tcW w:w="554" w:type="pct"/>
          </w:tcPr>
          <w:p w14:paraId="7D9A69B3" w14:textId="4A0545D5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27D5F3F6" w14:textId="4754CA14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55FCE8A0" w14:textId="1AD948F8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62752E2B" w14:textId="1CD1148F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447924FA" w14:textId="1C0E69D9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68C603C" w14:textId="6FFF70A3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0254E0B3" w14:textId="35A36ADE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00B6373A" w14:textId="6DAF9146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C36827" w:rsidRPr="00F64818" w14:paraId="69AFAB81" w14:textId="69715C06" w:rsidTr="00F64818">
        <w:tc>
          <w:tcPr>
            <w:tcW w:w="837" w:type="pct"/>
          </w:tcPr>
          <w:p w14:paraId="76469ECF" w14:textId="3D2DD9A9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Desta et al.</w:t>
            </w:r>
          </w:p>
        </w:tc>
        <w:tc>
          <w:tcPr>
            <w:tcW w:w="554" w:type="pct"/>
          </w:tcPr>
          <w:p w14:paraId="0E4759CA" w14:textId="6DB5A84C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624C429E" w14:textId="6D065F25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22A495FF" w14:textId="287D123E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1F1B0F03" w14:textId="61319B7B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6C1BA27B" w14:textId="4726980C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B3531F4" w14:textId="2EA3E073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42CA65C9" w14:textId="5947A030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3CE4359C" w14:textId="036527A4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C36827" w:rsidRPr="00F64818" w14:paraId="4E450E0A" w14:textId="19E98867" w:rsidTr="00F64818">
        <w:tc>
          <w:tcPr>
            <w:tcW w:w="837" w:type="pct"/>
          </w:tcPr>
          <w:p w14:paraId="13536BC0" w14:textId="6C3E04D0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Dinsa et al</w:t>
            </w:r>
          </w:p>
        </w:tc>
        <w:tc>
          <w:tcPr>
            <w:tcW w:w="554" w:type="pct"/>
          </w:tcPr>
          <w:p w14:paraId="02597035" w14:textId="070CC915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3C32515C" w14:textId="108ADCAF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7168016D" w14:textId="3A40E5F0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3E0B9C9F" w14:textId="0C69E1C0" w:rsidR="00C36827" w:rsidRPr="00F64818" w:rsidRDefault="005B0AC5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5E845A80" w14:textId="3BFFB647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1690B911" w14:textId="5C0083BA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49188F7A" w14:textId="2BD92D9A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2F228C05" w14:textId="5AAE5FC5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C36827" w:rsidRPr="00F64818" w14:paraId="44F5F4E6" w14:textId="5B6262EC" w:rsidTr="00F64818">
        <w:tc>
          <w:tcPr>
            <w:tcW w:w="837" w:type="pct"/>
          </w:tcPr>
          <w:p w14:paraId="4A3883DA" w14:textId="452F6E26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Gesese</w:t>
            </w:r>
          </w:p>
        </w:tc>
        <w:tc>
          <w:tcPr>
            <w:tcW w:w="554" w:type="pct"/>
          </w:tcPr>
          <w:p w14:paraId="75272373" w14:textId="1ACA70C8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7987EA23" w14:textId="635565F2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6E2E2830" w14:textId="5E34E515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7BC8B3CB" w14:textId="2E452D3F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5DA66469" w14:textId="2EE5A2D4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5366FF1D" w14:textId="3AA469CB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3155D5C0" w14:textId="45B73075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6879E008" w14:textId="6E9CF450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C36827" w:rsidRPr="00F64818" w14:paraId="0A905765" w14:textId="26948D1E" w:rsidTr="00F64818">
        <w:tc>
          <w:tcPr>
            <w:tcW w:w="837" w:type="pct"/>
          </w:tcPr>
          <w:p w14:paraId="2AC106B4" w14:textId="1725E914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Gesese et al</w:t>
            </w:r>
          </w:p>
        </w:tc>
        <w:tc>
          <w:tcPr>
            <w:tcW w:w="554" w:type="pct"/>
          </w:tcPr>
          <w:p w14:paraId="4A2AF77D" w14:textId="2B4CFBCD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6D6556EA" w14:textId="09D1FD54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63C44D69" w14:textId="3290E696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7CDA9F77" w14:textId="7DA620CA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6A248EC4" w14:textId="108D9B3F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1785DCD5" w14:textId="6BA2A260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057592E0" w14:textId="1FCAC53C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2BF67531" w14:textId="1655828C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C36827" w:rsidRPr="00F64818" w14:paraId="18127AF8" w14:textId="28FAA29B" w:rsidTr="00F64818">
        <w:tc>
          <w:tcPr>
            <w:tcW w:w="837" w:type="pct"/>
          </w:tcPr>
          <w:p w14:paraId="5E75841F" w14:textId="44CA08EE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Paulos et al.</w:t>
            </w:r>
          </w:p>
        </w:tc>
        <w:tc>
          <w:tcPr>
            <w:tcW w:w="554" w:type="pct"/>
          </w:tcPr>
          <w:p w14:paraId="5D5A8F92" w14:textId="593C3AC1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7642CCF8" w14:textId="76A6DDF2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7BBE4CBD" w14:textId="7A9D72F7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4E92D83C" w14:textId="055056DC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727E4D16" w14:textId="7620E366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2603648" w14:textId="66C0CA12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700F5A92" w14:textId="40FD4246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323CEAED" w14:textId="697DF479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C36827" w:rsidRPr="00F64818" w14:paraId="08D0C0CB" w14:textId="660D5F09" w:rsidTr="00F64818">
        <w:tc>
          <w:tcPr>
            <w:tcW w:w="837" w:type="pct"/>
          </w:tcPr>
          <w:p w14:paraId="18042D2D" w14:textId="4FF88D3E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Yohannes et al.</w:t>
            </w:r>
          </w:p>
        </w:tc>
        <w:tc>
          <w:tcPr>
            <w:tcW w:w="554" w:type="pct"/>
          </w:tcPr>
          <w:p w14:paraId="7345C9D9" w14:textId="7A682A1C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575D7401" w14:textId="5532A866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3738330A" w14:textId="45D6B2A1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020AD6F6" w14:textId="18B726AA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74E5440D" w14:textId="1F73B0D2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1A7098C5" w14:textId="73C19B59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6CA1734A" w14:textId="4EE4491A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2A03CD6A" w14:textId="2018A7F7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C36827" w:rsidRPr="00F64818" w14:paraId="3CB48788" w14:textId="6EEC199F" w:rsidTr="00F64818">
        <w:tc>
          <w:tcPr>
            <w:tcW w:w="837" w:type="pct"/>
          </w:tcPr>
          <w:p w14:paraId="4B80D63B" w14:textId="38532F3E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BB2367">
              <w:t>Legesse et al.</w:t>
            </w:r>
          </w:p>
        </w:tc>
        <w:tc>
          <w:tcPr>
            <w:tcW w:w="554" w:type="pct"/>
          </w:tcPr>
          <w:p w14:paraId="28A76EE6" w14:textId="657187F0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3A5642C0" w14:textId="4F78DD86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1A4B8762" w14:textId="6AD747A0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70" w:type="pct"/>
          </w:tcPr>
          <w:p w14:paraId="5E9586F4" w14:textId="5FE3BF2E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29671C01" w14:textId="3F2A43DE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16" w:type="pct"/>
          </w:tcPr>
          <w:p w14:paraId="73AA1246" w14:textId="537A74AA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5E8C054F" w14:textId="26D543D6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E1631B"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729FD8DA" w14:textId="6CF078AF" w:rsidR="00C36827" w:rsidRPr="00F64818" w:rsidRDefault="00C36827" w:rsidP="00C36827">
            <w:pPr>
              <w:spacing w:line="360" w:lineRule="auto"/>
              <w:rPr>
                <w:szCs w:val="24"/>
              </w:rPr>
            </w:pPr>
            <w:r w:rsidRPr="00502983">
              <w:rPr>
                <w:szCs w:val="24"/>
              </w:rPr>
              <w:t>Yes</w:t>
            </w:r>
          </w:p>
        </w:tc>
      </w:tr>
      <w:tr w:rsidR="005B0AC5" w:rsidRPr="00F64818" w14:paraId="7AD2966A" w14:textId="77777777" w:rsidTr="00F64818">
        <w:tc>
          <w:tcPr>
            <w:tcW w:w="837" w:type="pct"/>
          </w:tcPr>
          <w:p w14:paraId="108EF6CF" w14:textId="6A4835F0" w:rsidR="005B0AC5" w:rsidRPr="00F64818" w:rsidRDefault="005B0AC5" w:rsidP="005B0AC5">
            <w:pPr>
              <w:spacing w:line="360" w:lineRule="auto"/>
              <w:rPr>
                <w:szCs w:val="24"/>
              </w:rPr>
            </w:pPr>
            <w:r w:rsidRPr="00BB2367">
              <w:t>Mohammed et al.</w:t>
            </w:r>
          </w:p>
        </w:tc>
        <w:tc>
          <w:tcPr>
            <w:tcW w:w="554" w:type="pct"/>
          </w:tcPr>
          <w:p w14:paraId="579F16F9" w14:textId="5BE83443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0D413C01" w14:textId="7629DBBB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1AA7BB45" w14:textId="48612996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70" w:type="pct"/>
          </w:tcPr>
          <w:p w14:paraId="2FC815CB" w14:textId="52852B65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29F8CA6A" w14:textId="68EA3AD3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6" w:type="pct"/>
          </w:tcPr>
          <w:p w14:paraId="487A0ACA" w14:textId="7CDFB26D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0CFCCFC3" w14:textId="13F4D07F" w:rsidR="005B0AC5" w:rsidRPr="00E1631B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59BB204A" w14:textId="463440B0" w:rsidR="005B0AC5" w:rsidRPr="00502983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5B0AC5" w:rsidRPr="00F64818" w14:paraId="36E361D6" w14:textId="77777777" w:rsidTr="00F64818">
        <w:tc>
          <w:tcPr>
            <w:tcW w:w="837" w:type="pct"/>
          </w:tcPr>
          <w:p w14:paraId="170B3BB8" w14:textId="6F4A1EE9" w:rsidR="005B0AC5" w:rsidRPr="00F64818" w:rsidRDefault="005B0AC5" w:rsidP="005B0AC5">
            <w:pPr>
              <w:spacing w:line="360" w:lineRule="auto"/>
              <w:rPr>
                <w:szCs w:val="24"/>
              </w:rPr>
            </w:pPr>
            <w:r w:rsidRPr="00BB2367">
              <w:t>Tesfaye et al.</w:t>
            </w:r>
          </w:p>
        </w:tc>
        <w:tc>
          <w:tcPr>
            <w:tcW w:w="554" w:type="pct"/>
          </w:tcPr>
          <w:p w14:paraId="24FED29E" w14:textId="0AD74156" w:rsidR="005B0AC5" w:rsidRDefault="0010588D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Unclear </w:t>
            </w:r>
          </w:p>
        </w:tc>
        <w:tc>
          <w:tcPr>
            <w:tcW w:w="515" w:type="pct"/>
          </w:tcPr>
          <w:p w14:paraId="5EE2C9E5" w14:textId="2388A488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3D682F82" w14:textId="59DE9B9B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70" w:type="pct"/>
          </w:tcPr>
          <w:p w14:paraId="60F3557B" w14:textId="4C0461F3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722345EB" w14:textId="2CCCF084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6" w:type="pct"/>
          </w:tcPr>
          <w:p w14:paraId="4E3E3A56" w14:textId="4D33C79A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4450D9B9" w14:textId="042B058C" w:rsidR="005B0AC5" w:rsidRPr="00E1631B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Unclear</w:t>
            </w:r>
          </w:p>
        </w:tc>
        <w:tc>
          <w:tcPr>
            <w:tcW w:w="547" w:type="pct"/>
          </w:tcPr>
          <w:p w14:paraId="6CBD57EF" w14:textId="6C3CC6B2" w:rsidR="005B0AC5" w:rsidRPr="00502983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5B0AC5" w:rsidRPr="00F64818" w14:paraId="2BCC025A" w14:textId="77777777" w:rsidTr="00F64818">
        <w:tc>
          <w:tcPr>
            <w:tcW w:w="837" w:type="pct"/>
          </w:tcPr>
          <w:p w14:paraId="2D83F21B" w14:textId="0990D1F9" w:rsidR="005B0AC5" w:rsidRPr="00F64818" w:rsidRDefault="005B0AC5" w:rsidP="005B0AC5">
            <w:pPr>
              <w:spacing w:line="360" w:lineRule="auto"/>
              <w:rPr>
                <w:szCs w:val="24"/>
              </w:rPr>
            </w:pPr>
            <w:r w:rsidRPr="00BB2367">
              <w:t>Zeleke et al.</w:t>
            </w:r>
          </w:p>
        </w:tc>
        <w:tc>
          <w:tcPr>
            <w:tcW w:w="554" w:type="pct"/>
          </w:tcPr>
          <w:p w14:paraId="39EBCF46" w14:textId="42016B86" w:rsidR="005B0AC5" w:rsidRDefault="0010588D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Unclear</w:t>
            </w:r>
          </w:p>
        </w:tc>
        <w:tc>
          <w:tcPr>
            <w:tcW w:w="515" w:type="pct"/>
          </w:tcPr>
          <w:p w14:paraId="267B85A0" w14:textId="04FD3B74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6BC212C1" w14:textId="5F2E7C8B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70" w:type="pct"/>
          </w:tcPr>
          <w:p w14:paraId="0F5668D5" w14:textId="156CD576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01006A75" w14:textId="567D3C01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6" w:type="pct"/>
          </w:tcPr>
          <w:p w14:paraId="0800AB07" w14:textId="1D73E322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1CADD894" w14:textId="26F468A6" w:rsidR="005B0AC5" w:rsidRPr="00E1631B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545A6B1C" w14:textId="6C77EECB" w:rsidR="005B0AC5" w:rsidRPr="00502983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5B0AC5" w:rsidRPr="00F64818" w14:paraId="37511B14" w14:textId="77777777" w:rsidTr="00F64818">
        <w:tc>
          <w:tcPr>
            <w:tcW w:w="837" w:type="pct"/>
          </w:tcPr>
          <w:p w14:paraId="56869097" w14:textId="13D404B8" w:rsidR="005B0AC5" w:rsidRPr="00F64818" w:rsidRDefault="005B0AC5" w:rsidP="005B0AC5">
            <w:pPr>
              <w:spacing w:line="360" w:lineRule="auto"/>
              <w:rPr>
                <w:szCs w:val="24"/>
              </w:rPr>
            </w:pPr>
            <w:r w:rsidRPr="00BB2367">
              <w:t>Nigusso et al.</w:t>
            </w:r>
          </w:p>
        </w:tc>
        <w:tc>
          <w:tcPr>
            <w:tcW w:w="554" w:type="pct"/>
          </w:tcPr>
          <w:p w14:paraId="0365DC28" w14:textId="01DE9661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75BBA233" w14:textId="533BB46B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3A4A7D28" w14:textId="0B45D81A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70" w:type="pct"/>
          </w:tcPr>
          <w:p w14:paraId="56B04078" w14:textId="118014D2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42A62CBC" w14:textId="01DD50FE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6" w:type="pct"/>
          </w:tcPr>
          <w:p w14:paraId="7C0F0CC6" w14:textId="2278D83F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6869F805" w14:textId="306313ED" w:rsidR="005B0AC5" w:rsidRPr="00E1631B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445CCDD4" w14:textId="7695BD0F" w:rsidR="005B0AC5" w:rsidRPr="00502983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5B0AC5" w:rsidRPr="00F64818" w14:paraId="0FD7245E" w14:textId="77777777" w:rsidTr="00F64818">
        <w:tc>
          <w:tcPr>
            <w:tcW w:w="837" w:type="pct"/>
          </w:tcPr>
          <w:p w14:paraId="59D3BF71" w14:textId="47C5B05B" w:rsidR="005B0AC5" w:rsidRPr="00F64818" w:rsidRDefault="005B0AC5" w:rsidP="005B0AC5">
            <w:pPr>
              <w:spacing w:line="360" w:lineRule="auto"/>
              <w:rPr>
                <w:szCs w:val="24"/>
              </w:rPr>
            </w:pPr>
            <w:r w:rsidRPr="00BB2367">
              <w:t>Surur et al.</w:t>
            </w:r>
          </w:p>
        </w:tc>
        <w:tc>
          <w:tcPr>
            <w:tcW w:w="554" w:type="pct"/>
          </w:tcPr>
          <w:p w14:paraId="2B64424C" w14:textId="34855B05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5" w:type="pct"/>
          </w:tcPr>
          <w:p w14:paraId="405014D5" w14:textId="7B0199BE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408" w:type="pct"/>
          </w:tcPr>
          <w:p w14:paraId="5B3C0432" w14:textId="79AB78AE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70" w:type="pct"/>
          </w:tcPr>
          <w:p w14:paraId="2879E3AF" w14:textId="4241947C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06" w:type="pct"/>
          </w:tcPr>
          <w:p w14:paraId="67206B2B" w14:textId="110CB6AB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16" w:type="pct"/>
          </w:tcPr>
          <w:p w14:paraId="61BC2C1B" w14:textId="2FC87711" w:rsidR="005B0AC5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47" w:type="pct"/>
          </w:tcPr>
          <w:p w14:paraId="0AF4FFB3" w14:textId="5CA011CC" w:rsidR="005B0AC5" w:rsidRPr="00E1631B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547" w:type="pct"/>
          </w:tcPr>
          <w:p w14:paraId="74021B1D" w14:textId="03E4F37E" w:rsidR="005B0AC5" w:rsidRPr="00502983" w:rsidRDefault="005B0AC5" w:rsidP="005B0AC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</w:tbl>
    <w:p w14:paraId="363D2177" w14:textId="77777777" w:rsidR="00DB2EFC" w:rsidRDefault="00DB2EFC"/>
    <w:sectPr w:rsidR="00DB2EFC" w:rsidSect="00301C57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359E6"/>
    <w:multiLevelType w:val="multilevel"/>
    <w:tmpl w:val="322C1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601E2F"/>
    <w:multiLevelType w:val="multilevel"/>
    <w:tmpl w:val="44EA25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59293CB6"/>
    <w:multiLevelType w:val="multilevel"/>
    <w:tmpl w:val="607C03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FD67181"/>
    <w:multiLevelType w:val="multilevel"/>
    <w:tmpl w:val="5FD67181"/>
    <w:lvl w:ilvl="0">
      <w:start w:val="2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>
      <w:start w:val="1"/>
      <w:numFmt w:val="none"/>
      <w:isLgl/>
      <w:lvlText w:val="2.1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760448006">
    <w:abstractNumId w:val="3"/>
  </w:num>
  <w:num w:numId="2" w16cid:durableId="922878664">
    <w:abstractNumId w:val="1"/>
  </w:num>
  <w:num w:numId="3" w16cid:durableId="1149980843">
    <w:abstractNumId w:val="2"/>
  </w:num>
  <w:num w:numId="4" w16cid:durableId="834957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0NDOyNLIwNDe2sDRQ0lEKTi0uzszPAykwqgUAHZj7lSwAAAA="/>
  </w:docVars>
  <w:rsids>
    <w:rsidRoot w:val="003857D5"/>
    <w:rsid w:val="000333F9"/>
    <w:rsid w:val="00042A21"/>
    <w:rsid w:val="00083E7A"/>
    <w:rsid w:val="0010588D"/>
    <w:rsid w:val="001D3113"/>
    <w:rsid w:val="00296382"/>
    <w:rsid w:val="002A36A1"/>
    <w:rsid w:val="002D170C"/>
    <w:rsid w:val="002E7685"/>
    <w:rsid w:val="00301C57"/>
    <w:rsid w:val="003252E8"/>
    <w:rsid w:val="003857D5"/>
    <w:rsid w:val="003A5261"/>
    <w:rsid w:val="00450EE8"/>
    <w:rsid w:val="00535131"/>
    <w:rsid w:val="005B0AC5"/>
    <w:rsid w:val="005E7486"/>
    <w:rsid w:val="00766511"/>
    <w:rsid w:val="009B04D5"/>
    <w:rsid w:val="009B3B83"/>
    <w:rsid w:val="00A62FC8"/>
    <w:rsid w:val="00AF0229"/>
    <w:rsid w:val="00C36827"/>
    <w:rsid w:val="00C40541"/>
    <w:rsid w:val="00CF1A18"/>
    <w:rsid w:val="00CF7858"/>
    <w:rsid w:val="00D731C7"/>
    <w:rsid w:val="00D91582"/>
    <w:rsid w:val="00DB2EFC"/>
    <w:rsid w:val="00E06C2F"/>
    <w:rsid w:val="00E57E5E"/>
    <w:rsid w:val="00EE6154"/>
    <w:rsid w:val="00F3065D"/>
    <w:rsid w:val="00F367F4"/>
    <w:rsid w:val="00F6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1453"/>
  <w15:chartTrackingRefBased/>
  <w15:docId w15:val="{A599957E-B35A-4941-A589-0915659A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1C7"/>
  </w:style>
  <w:style w:type="paragraph" w:styleId="Heading1">
    <w:name w:val="heading 1"/>
    <w:basedOn w:val="Normal"/>
    <w:next w:val="Normal"/>
    <w:link w:val="Heading1Char"/>
    <w:autoRedefine/>
    <w:qFormat/>
    <w:rsid w:val="000333F9"/>
    <w:pPr>
      <w:keepNext/>
      <w:keepLines/>
      <w:spacing w:before="240" w:after="0" w:line="360" w:lineRule="auto"/>
      <w:jc w:val="both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33F9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0333F9"/>
    <w:pPr>
      <w:keepNext/>
      <w:keepLines/>
      <w:numPr>
        <w:ilvl w:val="1"/>
        <w:numId w:val="4"/>
      </w:numPr>
      <w:spacing w:before="40" w:after="0" w:line="360" w:lineRule="auto"/>
      <w:ind w:left="360" w:hanging="360"/>
      <w:jc w:val="both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0333F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33F9"/>
    <w:rPr>
      <w:rFonts w:eastAsiaTheme="majorEastAsia" w:cstheme="majorBidi"/>
      <w:b/>
      <w:iCs/>
      <w:sz w:val="26"/>
      <w:szCs w:val="2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83E7A"/>
    <w:pPr>
      <w:spacing w:after="0" w:line="360" w:lineRule="auto"/>
      <w:ind w:left="720" w:hanging="720"/>
      <w:jc w:val="both"/>
    </w:pPr>
  </w:style>
  <w:style w:type="character" w:customStyle="1" w:styleId="Heading3Char">
    <w:name w:val="Heading 3 Char"/>
    <w:basedOn w:val="DefaultParagraphFont"/>
    <w:link w:val="Heading3"/>
    <w:rsid w:val="000333F9"/>
    <w:rPr>
      <w:rFonts w:eastAsiaTheme="majorEastAsia" w:cstheme="majorBidi"/>
      <w:b/>
      <w:i/>
      <w:szCs w:val="24"/>
    </w:rPr>
  </w:style>
  <w:style w:type="table" w:styleId="TableGrid">
    <w:name w:val="Table Grid"/>
    <w:basedOn w:val="TableNormal"/>
    <w:uiPriority w:val="59"/>
    <w:rsid w:val="00D73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ra girma</dc:creator>
  <cp:keywords/>
  <dc:description/>
  <cp:lastModifiedBy>Derara Girma</cp:lastModifiedBy>
  <cp:revision>17</cp:revision>
  <dcterms:created xsi:type="dcterms:W3CDTF">2022-10-25T18:31:00Z</dcterms:created>
  <dcterms:modified xsi:type="dcterms:W3CDTF">2024-01-14T16:33:00Z</dcterms:modified>
</cp:coreProperties>
</file>